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416B1" w14:textId="3ABDDCB4" w:rsidR="001D0359" w:rsidRDefault="001D0359" w:rsidP="001D0359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Interview guide – data </w:t>
      </w:r>
      <w:proofErr w:type="spellStart"/>
      <w:r>
        <w:rPr>
          <w:b/>
          <w:bCs/>
          <w:sz w:val="28"/>
          <w:szCs w:val="28"/>
        </w:rPr>
        <w:t>mapping</w:t>
      </w:r>
      <w:proofErr w:type="spellEnd"/>
      <w:r>
        <w:rPr>
          <w:b/>
          <w:bCs/>
          <w:sz w:val="28"/>
          <w:szCs w:val="28"/>
        </w:rPr>
        <w:t xml:space="preserve"> </w:t>
      </w:r>
    </w:p>
    <w:p w14:paraId="20C8C2D4" w14:textId="77777777" w:rsidR="00575FD5" w:rsidRDefault="00575FD5" w:rsidP="001D0359">
      <w:pPr>
        <w:rPr>
          <w:b/>
          <w:bCs/>
          <w:sz w:val="28"/>
          <w:szCs w:val="28"/>
        </w:rPr>
      </w:pPr>
    </w:p>
    <w:p w14:paraId="55F735AD" w14:textId="77777777" w:rsidR="001D0359" w:rsidRDefault="001D0359" w:rsidP="001D0359">
      <w:pPr>
        <w:pStyle w:val="Listeafsnit"/>
        <w:numPr>
          <w:ilvl w:val="0"/>
          <w:numId w:val="1"/>
        </w:num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eneral </w:t>
      </w:r>
      <w:proofErr w:type="spellStart"/>
      <w:r>
        <w:rPr>
          <w:b/>
          <w:bCs/>
          <w:sz w:val="24"/>
          <w:szCs w:val="24"/>
        </w:rPr>
        <w:t>registry</w:t>
      </w:r>
      <w:proofErr w:type="spellEnd"/>
      <w:r>
        <w:rPr>
          <w:b/>
          <w:bCs/>
          <w:sz w:val="24"/>
          <w:szCs w:val="24"/>
        </w:rPr>
        <w:t xml:space="preserve"> information</w:t>
      </w:r>
    </w:p>
    <w:p w14:paraId="07D32297" w14:textId="77777777" w:rsidR="001D0359" w:rsidRDefault="001D0359" w:rsidP="001D0359">
      <w:pPr>
        <w:rPr>
          <w:lang w:val="en-US"/>
        </w:rPr>
      </w:pPr>
      <w:r>
        <w:rPr>
          <w:lang w:val="en-US"/>
        </w:rPr>
        <w:t xml:space="preserve">Coverage: </w:t>
      </w:r>
      <w:r>
        <w:rPr>
          <w:lang w:val="en-US"/>
        </w:rPr>
        <w:tab/>
      </w:r>
      <w:proofErr w:type="spellStart"/>
      <w:r>
        <w:rPr>
          <w:lang w:val="en-US"/>
        </w:rPr>
        <w:t>Characterise</w:t>
      </w:r>
      <w:proofErr w:type="spellEnd"/>
      <w:r>
        <w:rPr>
          <w:lang w:val="en-US"/>
        </w:rPr>
        <w:t xml:space="preserve"> an eligible patient:</w:t>
      </w:r>
    </w:p>
    <w:p w14:paraId="49E2AE2E" w14:textId="77777777" w:rsidR="001D0359" w:rsidRDefault="001D0359" w:rsidP="001D0359">
      <w:pPr>
        <w:ind w:left="1304"/>
        <w:rPr>
          <w:lang w:val="en-US"/>
        </w:rPr>
      </w:pPr>
      <w:r>
        <w:rPr>
          <w:lang w:val="en-US"/>
        </w:rPr>
        <w:t>How precise are the estimates of institutions/</w:t>
      </w:r>
      <w:proofErr w:type="spellStart"/>
      <w:r>
        <w:rPr>
          <w:lang w:val="en-US"/>
        </w:rPr>
        <w:t>organisations</w:t>
      </w:r>
      <w:proofErr w:type="spellEnd"/>
      <w:r>
        <w:rPr>
          <w:lang w:val="en-US"/>
        </w:rPr>
        <w:t xml:space="preserve"> that include patients into the registry? </w:t>
      </w:r>
    </w:p>
    <w:p w14:paraId="184104D0" w14:textId="77777777" w:rsidR="001D0359" w:rsidRDefault="001D0359" w:rsidP="001D0359">
      <w:pPr>
        <w:ind w:left="1304"/>
        <w:rPr>
          <w:lang w:val="en-US"/>
        </w:rPr>
      </w:pPr>
      <w:r>
        <w:rPr>
          <w:lang w:val="en-US"/>
        </w:rPr>
        <w:t>If possible, provide an estimate of the total number of institutions/</w:t>
      </w:r>
      <w:proofErr w:type="spellStart"/>
      <w:r>
        <w:rPr>
          <w:lang w:val="en-US"/>
        </w:rPr>
        <w:t>organisations</w:t>
      </w:r>
      <w:proofErr w:type="spellEnd"/>
      <w:r>
        <w:rPr>
          <w:lang w:val="en-US"/>
        </w:rPr>
        <w:t xml:space="preserve"> (denominator) in your country.</w:t>
      </w:r>
    </w:p>
    <w:p w14:paraId="11625AD5" w14:textId="77777777" w:rsidR="001D0359" w:rsidRDefault="001D0359" w:rsidP="001D0359">
      <w:pPr>
        <w:ind w:left="1304"/>
        <w:rPr>
          <w:lang w:val="en-US"/>
        </w:rPr>
      </w:pPr>
      <w:r>
        <w:rPr>
          <w:lang w:val="en-US"/>
        </w:rPr>
        <w:t>How many yearly visits are registered on average?</w:t>
      </w:r>
    </w:p>
    <w:p w14:paraId="05436ADC" w14:textId="77777777" w:rsidR="001D0359" w:rsidRDefault="001D0359" w:rsidP="001D0359">
      <w:pPr>
        <w:rPr>
          <w:lang w:val="en-US"/>
        </w:rPr>
      </w:pPr>
      <w:r>
        <w:rPr>
          <w:lang w:val="en-US"/>
        </w:rPr>
        <w:t xml:space="preserve">Ethics: </w:t>
      </w:r>
      <w:r>
        <w:rPr>
          <w:lang w:val="en-US"/>
        </w:rPr>
        <w:tab/>
        <w:t>Has the registry been approved by any authority? Which?</w:t>
      </w:r>
    </w:p>
    <w:p w14:paraId="0667265C" w14:textId="77777777" w:rsidR="001D0359" w:rsidRDefault="001D0359" w:rsidP="001D0359">
      <w:pPr>
        <w:ind w:left="1304" w:hanging="1304"/>
        <w:rPr>
          <w:lang w:val="en-US"/>
        </w:rPr>
      </w:pPr>
      <w:r>
        <w:rPr>
          <w:lang w:val="en-US"/>
        </w:rPr>
        <w:t>Funding:</w:t>
      </w:r>
      <w:r>
        <w:rPr>
          <w:lang w:val="en-US"/>
        </w:rPr>
        <w:tab/>
        <w:t>If registry is funded by industry, how many different sources does the funding come from? Are the contributions equally distributed?</w:t>
      </w:r>
    </w:p>
    <w:p w14:paraId="3E373FE2" w14:textId="77777777" w:rsidR="001D0359" w:rsidRDefault="001D0359" w:rsidP="001D0359">
      <w:pPr>
        <w:ind w:left="1304" w:hanging="1304"/>
        <w:rPr>
          <w:lang w:val="en-US"/>
        </w:rPr>
      </w:pPr>
      <w:r>
        <w:rPr>
          <w:lang w:val="en-US"/>
        </w:rPr>
        <w:tab/>
        <w:t>What is the funding used for?</w:t>
      </w:r>
    </w:p>
    <w:p w14:paraId="689A9E3C" w14:textId="77777777" w:rsidR="001D0359" w:rsidRDefault="001D0359" w:rsidP="001D0359">
      <w:pPr>
        <w:pStyle w:val="Listeafsnit"/>
        <w:numPr>
          <w:ilvl w:val="0"/>
          <w:numId w:val="1"/>
        </w:num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Axial </w:t>
      </w:r>
      <w:proofErr w:type="spellStart"/>
      <w:r>
        <w:rPr>
          <w:b/>
          <w:bCs/>
          <w:sz w:val="24"/>
          <w:szCs w:val="24"/>
          <w:lang w:val="en-US"/>
        </w:rPr>
        <w:t>SpA</w:t>
      </w:r>
      <w:proofErr w:type="spellEnd"/>
      <w:r>
        <w:rPr>
          <w:b/>
          <w:bCs/>
          <w:sz w:val="24"/>
          <w:szCs w:val="24"/>
          <w:lang w:val="en-US"/>
        </w:rPr>
        <w:t xml:space="preserve"> and PsA</w:t>
      </w:r>
    </w:p>
    <w:p w14:paraId="0EB55B89" w14:textId="77777777" w:rsidR="001D0359" w:rsidRDefault="001D0359" w:rsidP="001D0359">
      <w:pPr>
        <w:rPr>
          <w:lang w:val="en-US"/>
        </w:rPr>
      </w:pPr>
      <w:r>
        <w:rPr>
          <w:lang w:val="en-US"/>
        </w:rPr>
        <w:t xml:space="preserve">Is there a way to differentiate between </w:t>
      </w:r>
      <w:proofErr w:type="spellStart"/>
      <w:r>
        <w:rPr>
          <w:lang w:val="en-US"/>
        </w:rPr>
        <w:t>nrAxSpA</w:t>
      </w:r>
      <w:proofErr w:type="spellEnd"/>
      <w:r>
        <w:rPr>
          <w:lang w:val="en-US"/>
        </w:rPr>
        <w:t xml:space="preserve"> and AS in the registry?</w:t>
      </w:r>
    </w:p>
    <w:p w14:paraId="5E855449" w14:textId="77777777" w:rsidR="001D0359" w:rsidRDefault="001D0359" w:rsidP="001D0359">
      <w:pPr>
        <w:rPr>
          <w:lang w:val="en-US"/>
        </w:rPr>
      </w:pPr>
      <w:r>
        <w:rPr>
          <w:lang w:val="en-US"/>
        </w:rPr>
        <w:t xml:space="preserve">Physician global: </w:t>
      </w:r>
    </w:p>
    <w:p w14:paraId="3BFF533B" w14:textId="77777777" w:rsidR="001D0359" w:rsidRDefault="001D0359" w:rsidP="001D0359">
      <w:pPr>
        <w:ind w:firstLine="1304"/>
        <w:rPr>
          <w:lang w:val="en-US"/>
        </w:rPr>
      </w:pPr>
      <w:r>
        <w:rPr>
          <w:lang w:val="en-US"/>
        </w:rPr>
        <w:t>Recall period?</w:t>
      </w:r>
    </w:p>
    <w:p w14:paraId="4D28C8B0" w14:textId="77777777" w:rsidR="001D0359" w:rsidRDefault="001D0359" w:rsidP="001D0359">
      <w:pPr>
        <w:pStyle w:val="Listeafsnit"/>
        <w:numPr>
          <w:ilvl w:val="0"/>
          <w:numId w:val="1"/>
        </w:num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Medication</w:t>
      </w:r>
    </w:p>
    <w:p w14:paraId="30A7E201" w14:textId="77777777" w:rsidR="001D0359" w:rsidRDefault="001D0359" w:rsidP="001D0359">
      <w:pPr>
        <w:ind w:left="1304" w:firstLine="1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view of replies in ongoing/past medications</w:t>
      </w:r>
    </w:p>
    <w:p w14:paraId="33960094" w14:textId="77777777" w:rsidR="001D0359" w:rsidRDefault="001D0359" w:rsidP="001D0359">
      <w:pPr>
        <w:pStyle w:val="Listeafsnit"/>
        <w:numPr>
          <w:ilvl w:val="0"/>
          <w:numId w:val="1"/>
        </w:num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PRO</w:t>
      </w:r>
    </w:p>
    <w:p w14:paraId="1CA0FACB" w14:textId="77777777" w:rsidR="001D0359" w:rsidRDefault="001D0359" w:rsidP="001D0359">
      <w:pPr>
        <w:rPr>
          <w:lang w:val="en-US"/>
        </w:rPr>
      </w:pPr>
      <w:r>
        <w:rPr>
          <w:lang w:val="en-US"/>
        </w:rPr>
        <w:t>Assessment:</w:t>
      </w:r>
      <w:r>
        <w:rPr>
          <w:lang w:val="en-US"/>
        </w:rPr>
        <w:tab/>
        <w:t xml:space="preserve">If paper forms: How are they </w:t>
      </w:r>
      <w:proofErr w:type="gramStart"/>
      <w:r>
        <w:rPr>
          <w:lang w:val="en-US"/>
        </w:rPr>
        <w:t>entered into</w:t>
      </w:r>
      <w:proofErr w:type="gramEnd"/>
      <w:r>
        <w:rPr>
          <w:lang w:val="en-US"/>
        </w:rPr>
        <w:t xml:space="preserve"> the registry?</w:t>
      </w:r>
    </w:p>
    <w:p w14:paraId="66C20D18" w14:textId="77777777" w:rsidR="001D0359" w:rsidRDefault="001D0359" w:rsidP="001D0359">
      <w:pPr>
        <w:rPr>
          <w:lang w:val="en-US"/>
        </w:rPr>
      </w:pPr>
      <w:r>
        <w:rPr>
          <w:lang w:val="en-US"/>
        </w:rPr>
        <w:t>Pain, fatigue and global assessments:</w:t>
      </w:r>
    </w:p>
    <w:p w14:paraId="3D7D3945" w14:textId="77777777" w:rsidR="001D0359" w:rsidRDefault="001D0359" w:rsidP="001D0359">
      <w:pPr>
        <w:rPr>
          <w:lang w:val="en-US"/>
        </w:rPr>
      </w:pPr>
      <w:r>
        <w:rPr>
          <w:lang w:val="en-US"/>
        </w:rPr>
        <w:tab/>
        <w:t>Wording?</w:t>
      </w:r>
    </w:p>
    <w:p w14:paraId="080AE6F5" w14:textId="77777777" w:rsidR="001D0359" w:rsidRDefault="001D0359" w:rsidP="001D0359">
      <w:pPr>
        <w:rPr>
          <w:lang w:val="en-US"/>
        </w:rPr>
      </w:pPr>
      <w:r>
        <w:rPr>
          <w:lang w:val="en-US"/>
        </w:rPr>
        <w:tab/>
        <w:t>Recall period?</w:t>
      </w:r>
    </w:p>
    <w:p w14:paraId="254B0525" w14:textId="77777777" w:rsidR="001D0359" w:rsidRDefault="001D0359" w:rsidP="001D0359">
      <w:pPr>
        <w:pStyle w:val="Listeafsnit"/>
        <w:numPr>
          <w:ilvl w:val="0"/>
          <w:numId w:val="1"/>
        </w:num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Comorbidities</w:t>
      </w:r>
    </w:p>
    <w:p w14:paraId="4A112280" w14:textId="77777777" w:rsidR="001D0359" w:rsidRDefault="001D0359" w:rsidP="001D035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ode of registration:</w:t>
      </w:r>
    </w:p>
    <w:p w14:paraId="0E655BF9" w14:textId="77777777" w:rsidR="001D0359" w:rsidRDefault="001D0359" w:rsidP="001D0359">
      <w:pPr>
        <w:ind w:left="1304" w:firstLine="1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How are comorbid conditions assessed? </w:t>
      </w:r>
      <w:proofErr w:type="spellStart"/>
      <w:r>
        <w:rPr>
          <w:sz w:val="24"/>
          <w:szCs w:val="24"/>
          <w:lang w:val="en-US"/>
        </w:rPr>
        <w:t>Eg.</w:t>
      </w:r>
      <w:proofErr w:type="spellEnd"/>
      <w:r>
        <w:rPr>
          <w:sz w:val="24"/>
          <w:szCs w:val="24"/>
          <w:lang w:val="en-US"/>
        </w:rPr>
        <w:t xml:space="preserve"> through medical record review, interview with patient or other?</w:t>
      </w:r>
    </w:p>
    <w:p w14:paraId="61862045" w14:textId="77777777" w:rsidR="001D0359" w:rsidRDefault="001D0359" w:rsidP="001D0359">
      <w:pPr>
        <w:pStyle w:val="Listeafsnit"/>
        <w:numPr>
          <w:ilvl w:val="0"/>
          <w:numId w:val="1"/>
        </w:num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Registry specific questions</w:t>
      </w:r>
    </w:p>
    <w:p w14:paraId="7190D579" w14:textId="77777777" w:rsidR="001D0359" w:rsidRDefault="001D0359" w:rsidP="001D0359">
      <w:pPr>
        <w:pStyle w:val="Listeafsnit"/>
        <w:ind w:left="1304"/>
        <w:rPr>
          <w:sz w:val="24"/>
          <w:szCs w:val="24"/>
          <w:lang w:val="en-US"/>
        </w:rPr>
      </w:pPr>
    </w:p>
    <w:p w14:paraId="5C5A7E10" w14:textId="0331FD49" w:rsidR="001D0359" w:rsidRDefault="001D0359" w:rsidP="001D0359">
      <w:pPr>
        <w:pStyle w:val="Listeafsnit"/>
        <w:ind w:left="130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ee attached PDFs.</w:t>
      </w:r>
    </w:p>
    <w:p w14:paraId="2FCE8FB2" w14:textId="77777777" w:rsidR="001D0359" w:rsidRDefault="001D035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96FCB85" w14:textId="090E73E5" w:rsidR="004B73CC" w:rsidRPr="00225EA2" w:rsidRDefault="004B73CC" w:rsidP="004B73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5E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1. Data availability as reported by the registries. </w:t>
      </w:r>
    </w:p>
    <w:tbl>
      <w:tblPr>
        <w:tblStyle w:val="Tabel-Gitter"/>
        <w:tblW w:w="5644" w:type="dxa"/>
        <w:tblLook w:val="04A0" w:firstRow="1" w:lastRow="0" w:firstColumn="1" w:lastColumn="0" w:noHBand="0" w:noVBand="1"/>
      </w:tblPr>
      <w:tblGrid>
        <w:gridCol w:w="3237"/>
        <w:gridCol w:w="2407"/>
      </w:tblGrid>
      <w:tr w:rsidR="00906B02" w:rsidRPr="00235D71" w14:paraId="173114D1" w14:textId="77777777" w:rsidTr="00906B02">
        <w:tc>
          <w:tcPr>
            <w:tcW w:w="3237" w:type="dxa"/>
          </w:tcPr>
          <w:p w14:paraId="077105DF" w14:textId="5A94BCF4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07" w:type="dxa"/>
          </w:tcPr>
          <w:p w14:paraId="15FB0080" w14:textId="79A3B696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registries</w:t>
            </w:r>
          </w:p>
        </w:tc>
      </w:tr>
      <w:tr w:rsidR="00906B02" w:rsidRPr="00235D71" w14:paraId="68477BAF" w14:textId="77777777" w:rsidTr="00906B02">
        <w:tc>
          <w:tcPr>
            <w:tcW w:w="3237" w:type="dxa"/>
          </w:tcPr>
          <w:p w14:paraId="425CC433" w14:textId="1721B9A1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</w:t>
            </w:r>
            <w:proofErr w:type="spellEnd"/>
          </w:p>
        </w:tc>
        <w:tc>
          <w:tcPr>
            <w:tcW w:w="2407" w:type="dxa"/>
          </w:tcPr>
          <w:p w14:paraId="7BDFAF11" w14:textId="77777777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B02" w:rsidRPr="00235D71" w14:paraId="1F445BD0" w14:textId="77777777" w:rsidTr="00906B02">
        <w:tc>
          <w:tcPr>
            <w:tcW w:w="3237" w:type="dxa"/>
          </w:tcPr>
          <w:p w14:paraId="015A3E8E" w14:textId="564C0C85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2407" w:type="dxa"/>
          </w:tcPr>
          <w:p w14:paraId="7E1E7B5D" w14:textId="3E891B9D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06B02" w:rsidRPr="00235D71" w14:paraId="32EF4665" w14:textId="77777777" w:rsidTr="00906B02">
        <w:tc>
          <w:tcPr>
            <w:tcW w:w="3237" w:type="dxa"/>
          </w:tcPr>
          <w:p w14:paraId="3F194E49" w14:textId="2CF532F3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  <w:proofErr w:type="spellEnd"/>
          </w:p>
        </w:tc>
        <w:tc>
          <w:tcPr>
            <w:tcW w:w="2407" w:type="dxa"/>
          </w:tcPr>
          <w:p w14:paraId="48DD1DA9" w14:textId="77777777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B02" w:rsidRPr="00235D71" w14:paraId="162E5D6D" w14:textId="77777777" w:rsidTr="00906B02">
        <w:tc>
          <w:tcPr>
            <w:tcW w:w="3237" w:type="dxa"/>
          </w:tcPr>
          <w:p w14:paraId="27E24158" w14:textId="0CB968F4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Intramuscular</w:t>
            </w:r>
            <w:proofErr w:type="spellEnd"/>
            <w:r w:rsidR="001B0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B0873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proofErr w:type="spellEnd"/>
          </w:p>
        </w:tc>
        <w:tc>
          <w:tcPr>
            <w:tcW w:w="2407" w:type="dxa"/>
          </w:tcPr>
          <w:p w14:paraId="2DF1A0F7" w14:textId="5C5D7B87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06B02" w:rsidRPr="00235D71" w14:paraId="7BC0BA41" w14:textId="77777777" w:rsidTr="00906B02">
        <w:tc>
          <w:tcPr>
            <w:tcW w:w="3237" w:type="dxa"/>
          </w:tcPr>
          <w:p w14:paraId="36B414EE" w14:textId="5B305331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Intraarticular</w:t>
            </w:r>
            <w:proofErr w:type="spellEnd"/>
            <w:r w:rsidR="001B0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B0873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  <w:proofErr w:type="spellEnd"/>
          </w:p>
        </w:tc>
        <w:tc>
          <w:tcPr>
            <w:tcW w:w="2407" w:type="dxa"/>
          </w:tcPr>
          <w:p w14:paraId="3593C5D4" w14:textId="2EAA17E7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06B02" w:rsidRPr="00235D71" w14:paraId="50C56C8E" w14:textId="77777777" w:rsidTr="00906B02">
        <w:tc>
          <w:tcPr>
            <w:tcW w:w="3237" w:type="dxa"/>
          </w:tcPr>
          <w:p w14:paraId="3D1D03F1" w14:textId="4E63C4BF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-</w:t>
            </w:r>
            <w:proofErr w:type="spellStart"/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</w:t>
            </w:r>
            <w:proofErr w:type="spellEnd"/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2407" w:type="dxa"/>
          </w:tcPr>
          <w:p w14:paraId="1D2CF66B" w14:textId="77777777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B02" w:rsidRPr="00235D71" w14:paraId="2AA6D5A3" w14:textId="77777777" w:rsidTr="00906B02">
        <w:tc>
          <w:tcPr>
            <w:tcW w:w="3237" w:type="dxa"/>
          </w:tcPr>
          <w:p w14:paraId="5C241C97" w14:textId="647FA655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EQ-5D</w:t>
            </w:r>
          </w:p>
        </w:tc>
        <w:tc>
          <w:tcPr>
            <w:tcW w:w="2407" w:type="dxa"/>
          </w:tcPr>
          <w:p w14:paraId="7069ABF0" w14:textId="101CE7A5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06B02" w:rsidRPr="00235D71" w14:paraId="018B26A4" w14:textId="77777777" w:rsidTr="00906B02">
        <w:tc>
          <w:tcPr>
            <w:tcW w:w="3237" w:type="dxa"/>
          </w:tcPr>
          <w:p w14:paraId="18E8CCFB" w14:textId="3FEF5379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  <w:proofErr w:type="spellEnd"/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</w:tcPr>
          <w:p w14:paraId="360C7B45" w14:textId="77777777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B02" w:rsidRPr="00235D71" w14:paraId="2671E40C" w14:textId="77777777" w:rsidTr="00906B02">
        <w:tc>
          <w:tcPr>
            <w:tcW w:w="3237" w:type="dxa"/>
          </w:tcPr>
          <w:p w14:paraId="50884B3E" w14:textId="5B621B14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07" w:type="dxa"/>
          </w:tcPr>
          <w:p w14:paraId="17BB7A71" w14:textId="5DB5AB1A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06B02" w:rsidRPr="00235D71" w14:paraId="6C776E3D" w14:textId="77777777" w:rsidTr="00906B02">
        <w:tc>
          <w:tcPr>
            <w:tcW w:w="3237" w:type="dxa"/>
          </w:tcPr>
          <w:p w14:paraId="706BA037" w14:textId="1D71E04F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Dyslipidaemia</w:t>
            </w:r>
            <w:proofErr w:type="spellEnd"/>
          </w:p>
        </w:tc>
        <w:tc>
          <w:tcPr>
            <w:tcW w:w="2407" w:type="dxa"/>
          </w:tcPr>
          <w:p w14:paraId="6BEE52DE" w14:textId="34B704B3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06B02" w:rsidRPr="00235D71" w14:paraId="012B6A34" w14:textId="77777777" w:rsidTr="00906B02">
        <w:tc>
          <w:tcPr>
            <w:tcW w:w="3237" w:type="dxa"/>
          </w:tcPr>
          <w:p w14:paraId="340DBD5D" w14:textId="6C3C243C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  <w:proofErr w:type="spellEnd"/>
          </w:p>
        </w:tc>
        <w:tc>
          <w:tcPr>
            <w:tcW w:w="2407" w:type="dxa"/>
          </w:tcPr>
          <w:p w14:paraId="0E265BC6" w14:textId="5A471080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06B02" w:rsidRPr="00235D71" w14:paraId="5F915CAF" w14:textId="77777777" w:rsidTr="00906B02">
        <w:tc>
          <w:tcPr>
            <w:tcW w:w="3237" w:type="dxa"/>
          </w:tcPr>
          <w:p w14:paraId="182083D9" w14:textId="7350DE55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liver </w:t>
            </w: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7" w:type="dxa"/>
          </w:tcPr>
          <w:p w14:paraId="326EEAE2" w14:textId="006E48EF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06B02" w:rsidRPr="00235D71" w14:paraId="63F10730" w14:textId="77777777" w:rsidTr="00906B02">
        <w:tc>
          <w:tcPr>
            <w:tcW w:w="3237" w:type="dxa"/>
          </w:tcPr>
          <w:p w14:paraId="7A0BDCA9" w14:textId="21F0BB96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Solid cancer</w:t>
            </w:r>
          </w:p>
        </w:tc>
        <w:tc>
          <w:tcPr>
            <w:tcW w:w="2407" w:type="dxa"/>
          </w:tcPr>
          <w:p w14:paraId="341D4AC3" w14:textId="2B593D44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06B02" w:rsidRPr="00235D71" w14:paraId="40273C24" w14:textId="77777777" w:rsidTr="00906B02">
        <w:tc>
          <w:tcPr>
            <w:tcW w:w="3237" w:type="dxa"/>
          </w:tcPr>
          <w:p w14:paraId="77E212B5" w14:textId="19901B88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407" w:type="dxa"/>
          </w:tcPr>
          <w:p w14:paraId="36F4AFCD" w14:textId="487CE69E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06B02" w:rsidRPr="00235D71" w14:paraId="3412E0FC" w14:textId="77777777" w:rsidTr="00906B02">
        <w:tc>
          <w:tcPr>
            <w:tcW w:w="3237" w:type="dxa"/>
          </w:tcPr>
          <w:p w14:paraId="4DAA0294" w14:textId="7AA8120D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07" w:type="dxa"/>
          </w:tcPr>
          <w:p w14:paraId="0E31CF18" w14:textId="1CC96C5E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06B02" w:rsidRPr="00235D71" w14:paraId="596A3229" w14:textId="77777777" w:rsidTr="00906B02">
        <w:tc>
          <w:tcPr>
            <w:tcW w:w="3237" w:type="dxa"/>
          </w:tcPr>
          <w:p w14:paraId="39FC72E5" w14:textId="764F1E7F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2407" w:type="dxa"/>
          </w:tcPr>
          <w:p w14:paraId="24D08021" w14:textId="5451F1DC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06B02" w:rsidRPr="00235D71" w14:paraId="2F555952" w14:textId="77777777" w:rsidTr="00906B02">
        <w:tc>
          <w:tcPr>
            <w:tcW w:w="3237" w:type="dxa"/>
          </w:tcPr>
          <w:p w14:paraId="65DB10A8" w14:textId="66B86B59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  <w:proofErr w:type="spellEnd"/>
          </w:p>
        </w:tc>
        <w:tc>
          <w:tcPr>
            <w:tcW w:w="2407" w:type="dxa"/>
          </w:tcPr>
          <w:p w14:paraId="201AFC56" w14:textId="4BFB1AC9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06B02" w:rsidRPr="00235D71" w14:paraId="4CA646D2" w14:textId="77777777" w:rsidTr="00906B02">
        <w:tc>
          <w:tcPr>
            <w:tcW w:w="3237" w:type="dxa"/>
          </w:tcPr>
          <w:p w14:paraId="6871B64B" w14:textId="7B3F689B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</w:t>
            </w:r>
          </w:p>
        </w:tc>
        <w:tc>
          <w:tcPr>
            <w:tcW w:w="2407" w:type="dxa"/>
          </w:tcPr>
          <w:p w14:paraId="6D6B4B56" w14:textId="77777777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B02" w:rsidRPr="00235D71" w14:paraId="6FD02896" w14:textId="77777777" w:rsidTr="00906B02">
        <w:tc>
          <w:tcPr>
            <w:tcW w:w="3237" w:type="dxa"/>
          </w:tcPr>
          <w:p w14:paraId="5E4D52BF" w14:textId="4A9D0F79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X-</w:t>
            </w: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ray</w:t>
            </w:r>
            <w:proofErr w:type="spellEnd"/>
          </w:p>
        </w:tc>
        <w:tc>
          <w:tcPr>
            <w:tcW w:w="2407" w:type="dxa"/>
          </w:tcPr>
          <w:p w14:paraId="576C611F" w14:textId="066776E4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06B02" w:rsidRPr="00235D71" w14:paraId="292DE5A2" w14:textId="77777777" w:rsidTr="00906B02">
        <w:tc>
          <w:tcPr>
            <w:tcW w:w="3237" w:type="dxa"/>
          </w:tcPr>
          <w:p w14:paraId="117C31CA" w14:textId="4A48CBD0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Magnetic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Resonance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Imaging </w:t>
            </w:r>
          </w:p>
        </w:tc>
        <w:tc>
          <w:tcPr>
            <w:tcW w:w="2407" w:type="dxa"/>
          </w:tcPr>
          <w:p w14:paraId="648EDCA3" w14:textId="65BFD33C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06B02" w:rsidRPr="00235D71" w14:paraId="017E9CD9" w14:textId="77777777" w:rsidTr="00906B02">
        <w:tc>
          <w:tcPr>
            <w:tcW w:w="3237" w:type="dxa"/>
          </w:tcPr>
          <w:p w14:paraId="10C3115F" w14:textId="0B179B7D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2407" w:type="dxa"/>
          </w:tcPr>
          <w:p w14:paraId="267E368A" w14:textId="23B4B319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06B02" w:rsidRPr="00235D71" w14:paraId="167DA00A" w14:textId="77777777" w:rsidTr="00906B02">
        <w:tc>
          <w:tcPr>
            <w:tcW w:w="3237" w:type="dxa"/>
          </w:tcPr>
          <w:p w14:paraId="1FCE253D" w14:textId="664791C2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Dual </w:t>
            </w: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</w:tcPr>
          <w:p w14:paraId="427749AF" w14:textId="62AFAAD9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06B02" w:rsidRPr="00235D71" w14:paraId="5295822F" w14:textId="77777777" w:rsidTr="00906B02">
        <w:tc>
          <w:tcPr>
            <w:tcW w:w="3237" w:type="dxa"/>
          </w:tcPr>
          <w:p w14:paraId="7E93B652" w14:textId="083A2BD7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Computer </w:t>
            </w: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tomography</w:t>
            </w:r>
            <w:proofErr w:type="spellEnd"/>
          </w:p>
        </w:tc>
        <w:tc>
          <w:tcPr>
            <w:tcW w:w="2407" w:type="dxa"/>
          </w:tcPr>
          <w:p w14:paraId="03C661B4" w14:textId="3AB084E3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06B02" w:rsidRPr="00235D71" w14:paraId="16754410" w14:textId="77777777" w:rsidTr="00906B02">
        <w:tc>
          <w:tcPr>
            <w:tcW w:w="3237" w:type="dxa"/>
          </w:tcPr>
          <w:p w14:paraId="24CCDA5C" w14:textId="20E6D1A2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ty</w:t>
            </w:r>
          </w:p>
        </w:tc>
        <w:tc>
          <w:tcPr>
            <w:tcW w:w="2407" w:type="dxa"/>
          </w:tcPr>
          <w:p w14:paraId="61E1CC91" w14:textId="77777777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B02" w:rsidRPr="00235D71" w14:paraId="12C08D37" w14:textId="77777777" w:rsidTr="00906B02">
        <w:tc>
          <w:tcPr>
            <w:tcW w:w="3237" w:type="dxa"/>
          </w:tcPr>
          <w:p w14:paraId="5EAC7A29" w14:textId="5204ED2C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adverse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events</w:t>
            </w:r>
          </w:p>
        </w:tc>
        <w:tc>
          <w:tcPr>
            <w:tcW w:w="2407" w:type="dxa"/>
          </w:tcPr>
          <w:p w14:paraId="19D76664" w14:textId="220B891A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06B02" w:rsidRPr="00235D71" w14:paraId="353F0C29" w14:textId="77777777" w:rsidTr="00906B02">
        <w:tc>
          <w:tcPr>
            <w:tcW w:w="3237" w:type="dxa"/>
          </w:tcPr>
          <w:p w14:paraId="7C3F46E2" w14:textId="2F97754D" w:rsidR="00906B02" w:rsidRPr="00235D71" w:rsidRDefault="00906B02" w:rsidP="004B73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adverse</w:t>
            </w:r>
            <w:proofErr w:type="spellEnd"/>
            <w:r w:rsidRPr="00235D71">
              <w:rPr>
                <w:rFonts w:ascii="Times New Roman" w:hAnsi="Times New Roman" w:cs="Times New Roman"/>
                <w:sz w:val="20"/>
                <w:szCs w:val="20"/>
              </w:rPr>
              <w:t xml:space="preserve"> events</w:t>
            </w:r>
          </w:p>
        </w:tc>
        <w:tc>
          <w:tcPr>
            <w:tcW w:w="2407" w:type="dxa"/>
          </w:tcPr>
          <w:p w14:paraId="228F3A06" w14:textId="607BD00E" w:rsidR="00906B02" w:rsidRPr="00235D71" w:rsidRDefault="00906B02" w:rsidP="00906B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D7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7BFF9DD6" w14:textId="77777777" w:rsidR="00225EA2" w:rsidRDefault="00225EA2">
      <w:pPr>
        <w:rPr>
          <w:rFonts w:ascii="Times New Roman" w:hAnsi="Times New Roman" w:cs="Times New Roman"/>
          <w:lang w:val="en-US"/>
        </w:rPr>
      </w:pPr>
    </w:p>
    <w:p w14:paraId="0C417F29" w14:textId="77777777" w:rsidR="001D0359" w:rsidRDefault="001D03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1C94C4F" w14:textId="226B5FA8" w:rsidR="00CF2051" w:rsidRPr="00225EA2" w:rsidRDefault="003E3CD5">
      <w:pPr>
        <w:rPr>
          <w:rFonts w:ascii="Times New Roman" w:hAnsi="Times New Roman" w:cs="Times New Roman"/>
          <w:lang w:val="en-US"/>
        </w:rPr>
      </w:pPr>
      <w:r w:rsidRPr="00225EA2">
        <w:rPr>
          <w:rFonts w:ascii="Times New Roman" w:hAnsi="Times New Roman" w:cs="Times New Roman"/>
          <w:lang w:val="en-US"/>
        </w:rPr>
        <w:lastRenderedPageBreak/>
        <w:t xml:space="preserve">S2. </w:t>
      </w:r>
      <w:bookmarkStart w:id="0" w:name="_Hlk112234514"/>
      <w:r w:rsidR="007B6E07">
        <w:rPr>
          <w:rFonts w:ascii="Times New Roman" w:hAnsi="Times New Roman" w:cs="Times New Roman"/>
          <w:sz w:val="24"/>
          <w:szCs w:val="24"/>
          <w:lang w:val="en-US"/>
        </w:rPr>
        <w:t>Overview of selected patient reported outcomes in PsA across registries.</w:t>
      </w:r>
      <w:bookmarkEnd w:id="0"/>
    </w:p>
    <w:tbl>
      <w:tblPr>
        <w:tblStyle w:val="Tabel-Gitter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1134"/>
        <w:gridCol w:w="2409"/>
        <w:gridCol w:w="1134"/>
        <w:gridCol w:w="2268"/>
        <w:gridCol w:w="1276"/>
        <w:gridCol w:w="1134"/>
        <w:gridCol w:w="1134"/>
      </w:tblGrid>
      <w:tr w:rsidR="003E3CD5" w:rsidRPr="00FF25AF" w14:paraId="5C89CBB2" w14:textId="77777777" w:rsidTr="00FF25AF">
        <w:trPr>
          <w:trHeight w:val="550"/>
        </w:trPr>
        <w:tc>
          <w:tcPr>
            <w:tcW w:w="1276" w:type="dxa"/>
          </w:tcPr>
          <w:p w14:paraId="41E4FE6E" w14:textId="67891148" w:rsidR="003E3CD5" w:rsidRPr="00FF25AF" w:rsidRDefault="00557FBA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y</w:t>
            </w:r>
          </w:p>
        </w:tc>
        <w:tc>
          <w:tcPr>
            <w:tcW w:w="3686" w:type="dxa"/>
            <w:gridSpan w:val="2"/>
          </w:tcPr>
          <w:p w14:paraId="0901A372" w14:textId="75A2320D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Patient global</w:t>
            </w:r>
            <w:r w:rsidR="00557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57FBA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3543" w:type="dxa"/>
            <w:gridSpan w:val="2"/>
          </w:tcPr>
          <w:p w14:paraId="1EE80BF5" w14:textId="281160D3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="00557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57FBA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3544" w:type="dxa"/>
            <w:gridSpan w:val="2"/>
          </w:tcPr>
          <w:p w14:paraId="471F6AAE" w14:textId="050A97AB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Patient fatigue</w:t>
            </w:r>
            <w:r w:rsidR="00557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57FBA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2268" w:type="dxa"/>
            <w:gridSpan w:val="2"/>
          </w:tcPr>
          <w:p w14:paraId="1B4C634A" w14:textId="77777777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BASDAI/BASFI</w:t>
            </w:r>
          </w:p>
        </w:tc>
      </w:tr>
      <w:tr w:rsidR="003E3CD5" w:rsidRPr="00FF25AF" w14:paraId="066CE4DB" w14:textId="77777777" w:rsidTr="00FF25AF">
        <w:trPr>
          <w:trHeight w:val="411"/>
        </w:trPr>
        <w:tc>
          <w:tcPr>
            <w:tcW w:w="1276" w:type="dxa"/>
          </w:tcPr>
          <w:p w14:paraId="2D586640" w14:textId="77777777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3575F05" w14:textId="5EC25459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Wording</w:t>
            </w:r>
            <w:proofErr w:type="spellEnd"/>
            <w:r w:rsidR="005F75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39E51E61" w14:textId="602AB4A8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  <w:r w:rsidR="00557F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5F75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09" w:type="dxa"/>
          </w:tcPr>
          <w:p w14:paraId="25CB47BB" w14:textId="61617CC7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Wording</w:t>
            </w:r>
            <w:proofErr w:type="spellEnd"/>
            <w:r w:rsidR="005F75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28B9845" w14:textId="73FCBFC6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  <w:r w:rsidR="00557F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5F75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405D3F8C" w14:textId="4255F4D5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Wording</w:t>
            </w:r>
            <w:proofErr w:type="spellEnd"/>
            <w:r w:rsidR="005F75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545BA558" w14:textId="769E6A6A" w:rsidR="003E3CD5" w:rsidRPr="00FF25AF" w:rsidRDefault="00557FBA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E3CD5" w:rsidRPr="00FF25AF">
              <w:rPr>
                <w:rFonts w:ascii="Times New Roman" w:hAnsi="Times New Roman" w:cs="Times New Roman"/>
                <w:sz w:val="20"/>
                <w:szCs w:val="20"/>
              </w:rPr>
              <w:t>c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5F75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AE2F663" w14:textId="77777777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Registered</w:t>
            </w:r>
            <w:proofErr w:type="spellEnd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0131080" w14:textId="366558F3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  <w:r w:rsidR="00557F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5F75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4298D" w:rsidRPr="00FF25AF" w14:paraId="07C9ABA0" w14:textId="77777777" w:rsidTr="00FF25AF">
        <w:trPr>
          <w:trHeight w:val="1028"/>
        </w:trPr>
        <w:tc>
          <w:tcPr>
            <w:tcW w:w="1276" w:type="dxa"/>
          </w:tcPr>
          <w:p w14:paraId="1A945DAF" w14:textId="77777777" w:rsidR="0074298D" w:rsidRPr="00FF25AF" w:rsidRDefault="0074298D" w:rsidP="00742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ATTRA</w:t>
            </w:r>
          </w:p>
        </w:tc>
        <w:tc>
          <w:tcPr>
            <w:tcW w:w="2552" w:type="dxa"/>
          </w:tcPr>
          <w:p w14:paraId="48DAB7EC" w14:textId="1BD48BF9" w:rsidR="0074298D" w:rsidRPr="00FF25AF" w:rsidRDefault="0074298D" w:rsidP="00742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indicate below how you feel when you consider all the ways in which your illness now affects you</w:t>
            </w:r>
          </w:p>
        </w:tc>
        <w:tc>
          <w:tcPr>
            <w:tcW w:w="1134" w:type="dxa"/>
          </w:tcPr>
          <w:p w14:paraId="09CEBF2A" w14:textId="68EBC35E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 and NRS (0-100)</w:t>
            </w:r>
          </w:p>
        </w:tc>
        <w:tc>
          <w:tcPr>
            <w:tcW w:w="2409" w:type="dxa"/>
          </w:tcPr>
          <w:p w14:paraId="5B886D59" w14:textId="13F2CA7F" w:rsidR="0074298D" w:rsidRPr="00FF25AF" w:rsidRDefault="0074298D" w:rsidP="00742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pain has your illness caused you DURING THE PAST WEEK?</w:t>
            </w:r>
          </w:p>
        </w:tc>
        <w:tc>
          <w:tcPr>
            <w:tcW w:w="1134" w:type="dxa"/>
          </w:tcPr>
          <w:p w14:paraId="1BD7C6ED" w14:textId="37B2D7D9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NRS (0-100)</w:t>
            </w:r>
          </w:p>
        </w:tc>
        <w:tc>
          <w:tcPr>
            <w:tcW w:w="2268" w:type="dxa"/>
          </w:tcPr>
          <w:p w14:paraId="3FF73289" w14:textId="2138BBB9" w:rsidR="0074298D" w:rsidRPr="00FF25AF" w:rsidRDefault="0074298D" w:rsidP="00742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uch of a problem has </w:t>
            </w: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al</w:t>
            </w:r>
            <w:proofErr w:type="spellEnd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tigue been for you DURING THE PAST WEEK?</w:t>
            </w:r>
          </w:p>
        </w:tc>
        <w:tc>
          <w:tcPr>
            <w:tcW w:w="1276" w:type="dxa"/>
          </w:tcPr>
          <w:p w14:paraId="095A93B4" w14:textId="630F6C7B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NRS (0-100)</w:t>
            </w:r>
          </w:p>
        </w:tc>
        <w:tc>
          <w:tcPr>
            <w:tcW w:w="1134" w:type="dxa"/>
          </w:tcPr>
          <w:p w14:paraId="72E12360" w14:textId="7A094283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/no</w:t>
            </w:r>
          </w:p>
        </w:tc>
        <w:tc>
          <w:tcPr>
            <w:tcW w:w="1134" w:type="dxa"/>
          </w:tcPr>
          <w:p w14:paraId="4217028D" w14:textId="2C30052B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98D" w:rsidRPr="00FF25AF" w14:paraId="584D1CBB" w14:textId="77777777" w:rsidTr="00FF25AF">
        <w:trPr>
          <w:trHeight w:val="685"/>
        </w:trPr>
        <w:tc>
          <w:tcPr>
            <w:tcW w:w="1276" w:type="dxa"/>
          </w:tcPr>
          <w:p w14:paraId="5EC9C8C7" w14:textId="77777777" w:rsidR="0074298D" w:rsidRPr="00FF25AF" w:rsidRDefault="0074298D" w:rsidP="00742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DANBIO</w:t>
            </w:r>
          </w:p>
        </w:tc>
        <w:tc>
          <w:tcPr>
            <w:tcW w:w="2552" w:type="dxa"/>
          </w:tcPr>
          <w:p w14:paraId="7E286836" w14:textId="4F4A90D2" w:rsidR="0074298D" w:rsidRPr="00FF25AF" w:rsidRDefault="0074298D" w:rsidP="00742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es the </w:t>
            </w: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its</w:t>
            </w:r>
            <w:proofErr w:type="spellEnd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fect your overall life </w:t>
            </w:r>
            <w:proofErr w:type="gramStart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  <w:proofErr w:type="gramEnd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</w:tcPr>
          <w:p w14:paraId="6F32CB5D" w14:textId="61C1A3EA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2409" w:type="dxa"/>
          </w:tcPr>
          <w:p w14:paraId="0AB0906C" w14:textId="596003A0" w:rsidR="0074298D" w:rsidRPr="00FF25AF" w:rsidRDefault="0074298D" w:rsidP="00742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uch pain due to arthritis do you have </w:t>
            </w:r>
            <w:proofErr w:type="gramStart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  <w:proofErr w:type="gramEnd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</w:tcPr>
          <w:p w14:paraId="32A1266C" w14:textId="5CBA442A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2268" w:type="dxa"/>
          </w:tcPr>
          <w:p w14:paraId="6B4BD6FF" w14:textId="00228334" w:rsidR="0074298D" w:rsidRPr="00FF25AF" w:rsidRDefault="0074298D" w:rsidP="00742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tired are you </w:t>
            </w:r>
            <w:proofErr w:type="gramStart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  <w:proofErr w:type="gramEnd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276" w:type="dxa"/>
          </w:tcPr>
          <w:p w14:paraId="5783E5B4" w14:textId="70D5D845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1134" w:type="dxa"/>
          </w:tcPr>
          <w:p w14:paraId="7A1007F9" w14:textId="4F252EF3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yes/yes</w:t>
            </w:r>
          </w:p>
        </w:tc>
        <w:tc>
          <w:tcPr>
            <w:tcW w:w="1134" w:type="dxa"/>
          </w:tcPr>
          <w:p w14:paraId="540ED6A3" w14:textId="77777777" w:rsidR="0074298D" w:rsidRPr="00FF25AF" w:rsidRDefault="0074298D" w:rsidP="00742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</w:tr>
      <w:tr w:rsidR="005577F5" w:rsidRPr="00FF25AF" w14:paraId="15B885AC" w14:textId="77777777" w:rsidTr="00FF25AF">
        <w:trPr>
          <w:trHeight w:val="1013"/>
        </w:trPr>
        <w:tc>
          <w:tcPr>
            <w:tcW w:w="1276" w:type="dxa"/>
          </w:tcPr>
          <w:p w14:paraId="215412E5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ESRBTR</w:t>
            </w:r>
          </w:p>
        </w:tc>
        <w:tc>
          <w:tcPr>
            <w:tcW w:w="2552" w:type="dxa"/>
          </w:tcPr>
          <w:p w14:paraId="31659051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´s evaluation of disease activity on a VAS ranging from “no activity” to “very active”.</w:t>
            </w:r>
          </w:p>
        </w:tc>
        <w:tc>
          <w:tcPr>
            <w:tcW w:w="1134" w:type="dxa"/>
          </w:tcPr>
          <w:p w14:paraId="205E44F3" w14:textId="56D6C72D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2409" w:type="dxa"/>
          </w:tcPr>
          <w:p w14:paraId="5B87E9BB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´s evaluation of pain on a VAS ranging from “no pain” to “strong pain”.</w:t>
            </w:r>
          </w:p>
        </w:tc>
        <w:tc>
          <w:tcPr>
            <w:tcW w:w="1134" w:type="dxa"/>
          </w:tcPr>
          <w:p w14:paraId="081E8168" w14:textId="08A3E9C9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2268" w:type="dxa"/>
          </w:tcPr>
          <w:p w14:paraId="1557176D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92A5D41" w14:textId="2C1ABEF7" w:rsidR="005577F5" w:rsidRPr="00FF25AF" w:rsidRDefault="0074298D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9486A57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134" w:type="dxa"/>
          </w:tcPr>
          <w:p w14:paraId="6A2482BD" w14:textId="2B1FA7FA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</w:tr>
      <w:tr w:rsidR="005577F5" w:rsidRPr="00FF25AF" w14:paraId="5E0177E4" w14:textId="77777777" w:rsidTr="00FF25AF">
        <w:trPr>
          <w:trHeight w:val="757"/>
        </w:trPr>
        <w:tc>
          <w:tcPr>
            <w:tcW w:w="1276" w:type="dxa"/>
          </w:tcPr>
          <w:p w14:paraId="62ECD85F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ROBFIN</w:t>
            </w:r>
          </w:p>
        </w:tc>
        <w:tc>
          <w:tcPr>
            <w:tcW w:w="2552" w:type="dxa"/>
          </w:tcPr>
          <w:p w14:paraId="333599E4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are you doing regarding your joint disease during last week? </w:t>
            </w:r>
          </w:p>
        </w:tc>
        <w:tc>
          <w:tcPr>
            <w:tcW w:w="1134" w:type="dxa"/>
          </w:tcPr>
          <w:p w14:paraId="2A5D9074" w14:textId="134C6EBB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2409" w:type="dxa"/>
          </w:tcPr>
          <w:p w14:paraId="627B76B3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uch pain have you been experiencing during last week? </w:t>
            </w:r>
          </w:p>
        </w:tc>
        <w:tc>
          <w:tcPr>
            <w:tcW w:w="1134" w:type="dxa"/>
          </w:tcPr>
          <w:p w14:paraId="35859296" w14:textId="7640C3F0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2268" w:type="dxa"/>
          </w:tcPr>
          <w:p w14:paraId="60554B00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fatigue have you been experiencing during last week?</w:t>
            </w:r>
          </w:p>
        </w:tc>
        <w:tc>
          <w:tcPr>
            <w:tcW w:w="1276" w:type="dxa"/>
          </w:tcPr>
          <w:p w14:paraId="432B15EB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1134" w:type="dxa"/>
          </w:tcPr>
          <w:p w14:paraId="66F4A6D2" w14:textId="3783680F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yes/yes</w:t>
            </w:r>
          </w:p>
        </w:tc>
        <w:tc>
          <w:tcPr>
            <w:tcW w:w="1134" w:type="dxa"/>
          </w:tcPr>
          <w:p w14:paraId="52B0A6F2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</w:tr>
      <w:tr w:rsidR="005577F5" w:rsidRPr="00FF25AF" w14:paraId="4FA6AFEA" w14:textId="77777777" w:rsidTr="00FF25AF">
        <w:trPr>
          <w:trHeight w:val="1371"/>
        </w:trPr>
        <w:tc>
          <w:tcPr>
            <w:tcW w:w="1276" w:type="dxa"/>
          </w:tcPr>
          <w:p w14:paraId="796147D5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ICEBIO</w:t>
            </w:r>
          </w:p>
        </w:tc>
        <w:tc>
          <w:tcPr>
            <w:tcW w:w="2552" w:type="dxa"/>
          </w:tcPr>
          <w:p w14:paraId="240DA6B3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 a mark on the line below which illustrates the disease activity on your health due to your disease during the last week</w:t>
            </w:r>
          </w:p>
        </w:tc>
        <w:tc>
          <w:tcPr>
            <w:tcW w:w="1134" w:type="dxa"/>
          </w:tcPr>
          <w:p w14:paraId="3AC0DF4B" w14:textId="2DA9BD62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2409" w:type="dxa"/>
          </w:tcPr>
          <w:p w14:paraId="144317EA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 a mark on the line below which illustrates the pain due to your disease during the last week</w:t>
            </w:r>
          </w:p>
        </w:tc>
        <w:tc>
          <w:tcPr>
            <w:tcW w:w="1134" w:type="dxa"/>
          </w:tcPr>
          <w:p w14:paraId="6CF93369" w14:textId="63D3215B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2268" w:type="dxa"/>
          </w:tcPr>
          <w:p w14:paraId="2F364752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 a mark on the line below which illustrates the fatigue due to your disease during the last week</w:t>
            </w:r>
          </w:p>
        </w:tc>
        <w:tc>
          <w:tcPr>
            <w:tcW w:w="1276" w:type="dxa"/>
          </w:tcPr>
          <w:p w14:paraId="505AD826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1134" w:type="dxa"/>
          </w:tcPr>
          <w:p w14:paraId="48230EF5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yes/yes</w:t>
            </w:r>
          </w:p>
        </w:tc>
        <w:tc>
          <w:tcPr>
            <w:tcW w:w="1134" w:type="dxa"/>
          </w:tcPr>
          <w:p w14:paraId="0401AF17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</w:tr>
      <w:tr w:rsidR="005577F5" w:rsidRPr="00FF25AF" w14:paraId="005A334F" w14:textId="77777777" w:rsidTr="00FF25AF">
        <w:trPr>
          <w:trHeight w:val="1303"/>
        </w:trPr>
        <w:tc>
          <w:tcPr>
            <w:tcW w:w="1276" w:type="dxa"/>
          </w:tcPr>
          <w:p w14:paraId="48B78471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GISEA</w:t>
            </w:r>
          </w:p>
        </w:tc>
        <w:tc>
          <w:tcPr>
            <w:tcW w:w="2552" w:type="dxa"/>
          </w:tcPr>
          <w:p w14:paraId="4360B420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ing all the ways your arthritis has affected you, how active do you feel your arthritis is today on a scale ranging from 0 to 100?</w:t>
            </w:r>
          </w:p>
        </w:tc>
        <w:tc>
          <w:tcPr>
            <w:tcW w:w="1134" w:type="dxa"/>
          </w:tcPr>
          <w:p w14:paraId="6FEAF7A1" w14:textId="35B38836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NRS 0-100</w:t>
            </w:r>
          </w:p>
        </w:tc>
        <w:tc>
          <w:tcPr>
            <w:tcW w:w="2409" w:type="dxa"/>
          </w:tcPr>
          <w:p w14:paraId="242ACAAF" w14:textId="77777777" w:rsidR="005577F5" w:rsidRPr="00FF25AF" w:rsidRDefault="005577F5" w:rsidP="005577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erical rating scale ranging from 0 (no pain) to 100 (worst imaginable pain) measuring actual pain intensity during the last 24 hours</w:t>
            </w:r>
          </w:p>
        </w:tc>
        <w:tc>
          <w:tcPr>
            <w:tcW w:w="1134" w:type="dxa"/>
          </w:tcPr>
          <w:p w14:paraId="18AE6455" w14:textId="437D458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NRS 0-100</w:t>
            </w:r>
          </w:p>
        </w:tc>
        <w:tc>
          <w:tcPr>
            <w:tcW w:w="2268" w:type="dxa"/>
          </w:tcPr>
          <w:p w14:paraId="754BD2AA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8DDB007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BB6E883" w14:textId="77777777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yes/yes</w:t>
            </w:r>
          </w:p>
        </w:tc>
        <w:tc>
          <w:tcPr>
            <w:tcW w:w="1134" w:type="dxa"/>
          </w:tcPr>
          <w:p w14:paraId="6302E00D" w14:textId="2217D01C" w:rsidR="005577F5" w:rsidRPr="00FF25AF" w:rsidRDefault="005577F5" w:rsidP="00557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</w:tr>
      <w:tr w:rsidR="003E3CD5" w:rsidRPr="00FF25AF" w14:paraId="1B36F40B" w14:textId="77777777" w:rsidTr="00FF25AF">
        <w:trPr>
          <w:trHeight w:val="1691"/>
        </w:trPr>
        <w:tc>
          <w:tcPr>
            <w:tcW w:w="1276" w:type="dxa"/>
          </w:tcPr>
          <w:p w14:paraId="5DCF240E" w14:textId="77777777" w:rsidR="003E3CD5" w:rsidRPr="00FF25AF" w:rsidRDefault="003E3CD5" w:rsidP="00FF2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NOR-DMARD</w:t>
            </w:r>
          </w:p>
        </w:tc>
        <w:tc>
          <w:tcPr>
            <w:tcW w:w="2552" w:type="dxa"/>
          </w:tcPr>
          <w:p w14:paraId="6EA708F2" w14:textId="69834121" w:rsidR="003E3CD5" w:rsidRPr="00FF25AF" w:rsidRDefault="003E3CD5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kindly ask you to evaluate the activity in your arthritis during the last week. Considering all the symptoms you have </w:t>
            </w:r>
            <w:proofErr w:type="gramStart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,</w:t>
            </w:r>
            <w:proofErr w:type="gramEnd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w would you evaluate your condition?</w:t>
            </w:r>
          </w:p>
        </w:tc>
        <w:tc>
          <w:tcPr>
            <w:tcW w:w="1134" w:type="dxa"/>
          </w:tcPr>
          <w:p w14:paraId="190F2048" w14:textId="59861F89" w:rsidR="003E3CD5" w:rsidRPr="00FF25AF" w:rsidRDefault="003E3CD5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 (from "good, no symptoms" to "very bad")</w:t>
            </w:r>
          </w:p>
        </w:tc>
        <w:tc>
          <w:tcPr>
            <w:tcW w:w="2409" w:type="dxa"/>
          </w:tcPr>
          <w:p w14:paraId="74562113" w14:textId="77777777" w:rsidR="003E3CD5" w:rsidRPr="00FF25AF" w:rsidRDefault="003E3CD5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uch pain have you had during the last week? </w:t>
            </w:r>
          </w:p>
        </w:tc>
        <w:tc>
          <w:tcPr>
            <w:tcW w:w="1134" w:type="dxa"/>
          </w:tcPr>
          <w:p w14:paraId="273FDB94" w14:textId="5E4736ED" w:rsidR="003E3CD5" w:rsidRPr="00FF25AF" w:rsidRDefault="003E3CD5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 (from "no pain" to "unbearable pain")</w:t>
            </w:r>
          </w:p>
        </w:tc>
        <w:tc>
          <w:tcPr>
            <w:tcW w:w="2268" w:type="dxa"/>
          </w:tcPr>
          <w:p w14:paraId="57D7720A" w14:textId="77777777" w:rsidR="003E3CD5" w:rsidRPr="00FF25AF" w:rsidRDefault="003E3CD5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what degree has a feeling of unusual tiredness or exhaustion been a problem for you during the last week? </w:t>
            </w:r>
          </w:p>
        </w:tc>
        <w:tc>
          <w:tcPr>
            <w:tcW w:w="1276" w:type="dxa"/>
          </w:tcPr>
          <w:p w14:paraId="7F3EC917" w14:textId="027E3E05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 (from "fatigue is no problem” to "fatigue is a big problem")</w:t>
            </w:r>
          </w:p>
        </w:tc>
        <w:tc>
          <w:tcPr>
            <w:tcW w:w="1134" w:type="dxa"/>
          </w:tcPr>
          <w:p w14:paraId="26B560EE" w14:textId="77777777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134" w:type="dxa"/>
          </w:tcPr>
          <w:p w14:paraId="175461C1" w14:textId="77777777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</w:tr>
      <w:tr w:rsidR="003E3CD5" w:rsidRPr="00FF25AF" w14:paraId="71F6ECB1" w14:textId="77777777" w:rsidTr="00FF25AF">
        <w:trPr>
          <w:trHeight w:val="1024"/>
        </w:trPr>
        <w:tc>
          <w:tcPr>
            <w:tcW w:w="1276" w:type="dxa"/>
          </w:tcPr>
          <w:p w14:paraId="263D160D" w14:textId="77777777" w:rsidR="003E3CD5" w:rsidRPr="00FF25AF" w:rsidRDefault="003E3CD5" w:rsidP="00FF2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uma.pt</w:t>
            </w:r>
          </w:p>
        </w:tc>
        <w:tc>
          <w:tcPr>
            <w:tcW w:w="2552" w:type="dxa"/>
          </w:tcPr>
          <w:p w14:paraId="1083B237" w14:textId="77777777" w:rsidR="003E3CD5" w:rsidRPr="00FF25AF" w:rsidRDefault="003E3CD5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dering the way the disease disturbs you, how did you feel during the last week? </w:t>
            </w:r>
          </w:p>
        </w:tc>
        <w:tc>
          <w:tcPr>
            <w:tcW w:w="1134" w:type="dxa"/>
          </w:tcPr>
          <w:p w14:paraId="27589204" w14:textId="26DB3235" w:rsidR="003E3CD5" w:rsidRPr="00FF25AF" w:rsidRDefault="00557FBA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RS an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3CD5" w:rsidRPr="00FF25AF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2409" w:type="dxa"/>
          </w:tcPr>
          <w:p w14:paraId="0BE67979" w14:textId="77777777" w:rsidR="003E3CD5" w:rsidRPr="00FF25AF" w:rsidRDefault="003E3CD5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indicate the level of pain that you felt in your spine at any moment (day or night) during last week</w:t>
            </w:r>
          </w:p>
        </w:tc>
        <w:tc>
          <w:tcPr>
            <w:tcW w:w="1134" w:type="dxa"/>
          </w:tcPr>
          <w:p w14:paraId="23CEDE84" w14:textId="506C23D2" w:rsidR="003E3CD5" w:rsidRPr="00FF25AF" w:rsidRDefault="005577F5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D85">
              <w:rPr>
                <w:rFonts w:ascii="Times New Roman" w:hAnsi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2268" w:type="dxa"/>
          </w:tcPr>
          <w:p w14:paraId="523B3356" w14:textId="77777777" w:rsidR="003E3CD5" w:rsidRPr="00FF25AF" w:rsidRDefault="003E3CD5" w:rsidP="00FF2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 xml:space="preserve">FACIT </w:t>
            </w: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  <w:proofErr w:type="spellEnd"/>
          </w:p>
        </w:tc>
        <w:tc>
          <w:tcPr>
            <w:tcW w:w="1276" w:type="dxa"/>
          </w:tcPr>
          <w:p w14:paraId="442D4BB9" w14:textId="77777777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8BEDE1D" w14:textId="5F0DC7C0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yes/yes</w:t>
            </w:r>
          </w:p>
        </w:tc>
        <w:tc>
          <w:tcPr>
            <w:tcW w:w="1134" w:type="dxa"/>
          </w:tcPr>
          <w:p w14:paraId="6D5BB335" w14:textId="77777777" w:rsidR="003E3CD5" w:rsidRPr="00FF25AF" w:rsidRDefault="003E3CD5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</w:tr>
      <w:tr w:rsidR="00FF25AF" w:rsidRPr="00FF25AF" w14:paraId="0A217AD1" w14:textId="77777777" w:rsidTr="00FF25AF">
        <w:trPr>
          <w:trHeight w:val="1506"/>
        </w:trPr>
        <w:tc>
          <w:tcPr>
            <w:tcW w:w="1276" w:type="dxa"/>
          </w:tcPr>
          <w:p w14:paraId="28E326A2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RRBR</w:t>
            </w:r>
          </w:p>
        </w:tc>
        <w:tc>
          <w:tcPr>
            <w:tcW w:w="2552" w:type="dxa"/>
          </w:tcPr>
          <w:p w14:paraId="2D4DD0B9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how much the disease is globally affecting you, taking into account all the aspects of the disease (</w:t>
            </w:r>
            <w:proofErr w:type="gramStart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g.</w:t>
            </w:r>
            <w:proofErr w:type="gramEnd"/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oriasis and arthritis) over the past week</w:t>
            </w:r>
          </w:p>
        </w:tc>
        <w:tc>
          <w:tcPr>
            <w:tcW w:w="1134" w:type="dxa"/>
          </w:tcPr>
          <w:p w14:paraId="1D4D01B5" w14:textId="6EC0FF64" w:rsidR="00FF25AF" w:rsidRPr="00FF25AF" w:rsidRDefault="00557FBA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  <w:tc>
          <w:tcPr>
            <w:tcW w:w="2409" w:type="dxa"/>
          </w:tcPr>
          <w:p w14:paraId="2E472E95" w14:textId="6833259A" w:rsidR="00FF25AF" w:rsidRPr="00FF25AF" w:rsidRDefault="00FF25AF" w:rsidP="004742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rate the level of your joint pain related to PsA during the last week</w:t>
            </w:r>
          </w:p>
        </w:tc>
        <w:tc>
          <w:tcPr>
            <w:tcW w:w="1134" w:type="dxa"/>
          </w:tcPr>
          <w:p w14:paraId="7BD2DBF3" w14:textId="26A8A211" w:rsidR="00FF25AF" w:rsidRPr="00FF25AF" w:rsidRDefault="00557FBA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  <w:tc>
          <w:tcPr>
            <w:tcW w:w="2268" w:type="dxa"/>
          </w:tcPr>
          <w:p w14:paraId="634CE09A" w14:textId="73F0BED2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8494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5F75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751605F" w14:textId="77777777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7EAC99F" w14:textId="79DBDC46" w:rsidR="00FF25AF" w:rsidRPr="00FF25AF" w:rsidRDefault="00557FBA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/no</w:t>
            </w:r>
          </w:p>
        </w:tc>
        <w:tc>
          <w:tcPr>
            <w:tcW w:w="1134" w:type="dxa"/>
          </w:tcPr>
          <w:p w14:paraId="75459992" w14:textId="0697853D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5AF" w:rsidRPr="00FF25AF" w14:paraId="291B31E3" w14:textId="77777777" w:rsidTr="00FF25AF">
        <w:trPr>
          <w:trHeight w:val="685"/>
        </w:trPr>
        <w:tc>
          <w:tcPr>
            <w:tcW w:w="1276" w:type="dxa"/>
          </w:tcPr>
          <w:p w14:paraId="4171524E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Biorx.si</w:t>
            </w:r>
          </w:p>
        </w:tc>
        <w:tc>
          <w:tcPr>
            <w:tcW w:w="2552" w:type="dxa"/>
          </w:tcPr>
          <w:p w14:paraId="336F64E3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es your disease affect you today?</w:t>
            </w:r>
          </w:p>
        </w:tc>
        <w:tc>
          <w:tcPr>
            <w:tcW w:w="1134" w:type="dxa"/>
          </w:tcPr>
          <w:p w14:paraId="537E172E" w14:textId="10F3C047" w:rsidR="00FF25AF" w:rsidRPr="00FF25AF" w:rsidRDefault="00FF25AF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  <w:tc>
          <w:tcPr>
            <w:tcW w:w="2409" w:type="dxa"/>
          </w:tcPr>
          <w:p w14:paraId="274C1AD3" w14:textId="77777777" w:rsidR="00FF25AF" w:rsidRPr="00557FBA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7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severe was the pain in the past week?</w:t>
            </w:r>
          </w:p>
        </w:tc>
        <w:tc>
          <w:tcPr>
            <w:tcW w:w="1134" w:type="dxa"/>
          </w:tcPr>
          <w:p w14:paraId="2DADE5B3" w14:textId="4452F5D3" w:rsidR="00FF25AF" w:rsidRPr="00FF25AF" w:rsidRDefault="00FF25AF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  <w:tc>
          <w:tcPr>
            <w:tcW w:w="2268" w:type="dxa"/>
          </w:tcPr>
          <w:p w14:paraId="0351BDBA" w14:textId="77777777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1E836CC" w14:textId="191CDC01" w:rsidR="00FF25AF" w:rsidRPr="00FF25AF" w:rsidRDefault="0074298D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48B3315" w14:textId="77777777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yes/yes</w:t>
            </w:r>
          </w:p>
        </w:tc>
        <w:tc>
          <w:tcPr>
            <w:tcW w:w="1134" w:type="dxa"/>
          </w:tcPr>
          <w:p w14:paraId="1B33B108" w14:textId="3C41F299" w:rsidR="00FF25AF" w:rsidRPr="00FF25AF" w:rsidRDefault="00557FBA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</w:tr>
      <w:tr w:rsidR="00FF25AF" w:rsidRPr="0074298D" w14:paraId="0ABE6FEA" w14:textId="77777777" w:rsidTr="00FF25AF">
        <w:trPr>
          <w:trHeight w:val="559"/>
        </w:trPr>
        <w:tc>
          <w:tcPr>
            <w:tcW w:w="1276" w:type="dxa"/>
          </w:tcPr>
          <w:p w14:paraId="13558ADD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BIOBADASER</w:t>
            </w:r>
          </w:p>
        </w:tc>
        <w:tc>
          <w:tcPr>
            <w:tcW w:w="2552" w:type="dxa"/>
          </w:tcPr>
          <w:p w14:paraId="53BCF901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wording</w:t>
            </w:r>
            <w:proofErr w:type="spellEnd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depending</w:t>
            </w:r>
            <w:proofErr w:type="spellEnd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FF25AF">
              <w:rPr>
                <w:rFonts w:ascii="Times New Roman" w:hAnsi="Times New Roman" w:cs="Times New Roman"/>
                <w:sz w:val="20"/>
                <w:szCs w:val="20"/>
              </w:rPr>
              <w:t xml:space="preserve"> center</w:t>
            </w:r>
          </w:p>
        </w:tc>
        <w:tc>
          <w:tcPr>
            <w:tcW w:w="1134" w:type="dxa"/>
          </w:tcPr>
          <w:p w14:paraId="13A98876" w14:textId="73EFE6AB" w:rsidR="00FF25AF" w:rsidRPr="00FF25AF" w:rsidRDefault="00557FBA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  <w:tc>
          <w:tcPr>
            <w:tcW w:w="2409" w:type="dxa"/>
          </w:tcPr>
          <w:p w14:paraId="69E4DC53" w14:textId="77777777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BE5449B" w14:textId="77777777" w:rsidR="00FF25AF" w:rsidRPr="00FF25AF" w:rsidRDefault="00FF25AF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85A9B9" w14:textId="77777777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3CD1FFC" w14:textId="0330D6C7" w:rsidR="00FF25AF" w:rsidRPr="00FF25AF" w:rsidRDefault="0074298D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F50D11B" w14:textId="72471E98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134" w:type="dxa"/>
          </w:tcPr>
          <w:p w14:paraId="2A72A205" w14:textId="507B9C9C" w:rsidR="00FF25AF" w:rsidRPr="00FF25AF" w:rsidRDefault="00557FBA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</w:t>
            </w:r>
          </w:p>
        </w:tc>
      </w:tr>
      <w:tr w:rsidR="00FF25AF" w:rsidRPr="0074298D" w14:paraId="2841D070" w14:textId="77777777" w:rsidTr="00FF25AF">
        <w:trPr>
          <w:trHeight w:val="837"/>
        </w:trPr>
        <w:tc>
          <w:tcPr>
            <w:tcW w:w="1276" w:type="dxa"/>
          </w:tcPr>
          <w:p w14:paraId="46D80C2B" w14:textId="2D045A8F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Q</w:t>
            </w:r>
          </w:p>
        </w:tc>
        <w:tc>
          <w:tcPr>
            <w:tcW w:w="2552" w:type="dxa"/>
          </w:tcPr>
          <w:p w14:paraId="6957B53F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have you felt in the last week, in general, given your rheumatic disease?</w:t>
            </w:r>
          </w:p>
        </w:tc>
        <w:tc>
          <w:tcPr>
            <w:tcW w:w="1134" w:type="dxa"/>
          </w:tcPr>
          <w:p w14:paraId="64D113BE" w14:textId="77777777" w:rsidR="00FF25AF" w:rsidRPr="00FF25AF" w:rsidRDefault="00FF25AF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</w:t>
            </w:r>
          </w:p>
        </w:tc>
        <w:tc>
          <w:tcPr>
            <w:tcW w:w="2409" w:type="dxa"/>
          </w:tcPr>
          <w:p w14:paraId="43EF4268" w14:textId="6104DE2D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pain have you had in the last week due to your rheumatic disease?</w:t>
            </w:r>
          </w:p>
        </w:tc>
        <w:tc>
          <w:tcPr>
            <w:tcW w:w="1134" w:type="dxa"/>
          </w:tcPr>
          <w:p w14:paraId="4CD35637" w14:textId="77777777" w:rsidR="00FF25AF" w:rsidRPr="00FF25AF" w:rsidRDefault="00FF25AF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</w:t>
            </w:r>
          </w:p>
        </w:tc>
        <w:tc>
          <w:tcPr>
            <w:tcW w:w="2268" w:type="dxa"/>
          </w:tcPr>
          <w:p w14:paraId="629F4BED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tired have you been in the last week due to your rheumatic disease?</w:t>
            </w:r>
          </w:p>
        </w:tc>
        <w:tc>
          <w:tcPr>
            <w:tcW w:w="1276" w:type="dxa"/>
          </w:tcPr>
          <w:p w14:paraId="1430BC09" w14:textId="77777777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</w:t>
            </w:r>
          </w:p>
        </w:tc>
        <w:tc>
          <w:tcPr>
            <w:tcW w:w="1134" w:type="dxa"/>
          </w:tcPr>
          <w:p w14:paraId="2CAA5F31" w14:textId="64BF6D40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yes</w:t>
            </w:r>
          </w:p>
        </w:tc>
        <w:tc>
          <w:tcPr>
            <w:tcW w:w="1134" w:type="dxa"/>
          </w:tcPr>
          <w:p w14:paraId="1F129DF0" w14:textId="7AC1C5FC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</w:t>
            </w:r>
          </w:p>
        </w:tc>
      </w:tr>
      <w:tr w:rsidR="00FF25AF" w:rsidRPr="0074298D" w14:paraId="766BF2BB" w14:textId="77777777" w:rsidTr="00FF25AF">
        <w:trPr>
          <w:trHeight w:val="706"/>
        </w:trPr>
        <w:tc>
          <w:tcPr>
            <w:tcW w:w="1276" w:type="dxa"/>
          </w:tcPr>
          <w:p w14:paraId="7FE620C4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QM</w:t>
            </w:r>
          </w:p>
        </w:tc>
        <w:tc>
          <w:tcPr>
            <w:tcW w:w="2552" w:type="dxa"/>
          </w:tcPr>
          <w:p w14:paraId="3A83F55E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active is your disease today?</w:t>
            </w:r>
          </w:p>
        </w:tc>
        <w:tc>
          <w:tcPr>
            <w:tcW w:w="1134" w:type="dxa"/>
          </w:tcPr>
          <w:p w14:paraId="7368DBDB" w14:textId="2E5E2D36" w:rsidR="00FF25AF" w:rsidRPr="00FF25AF" w:rsidRDefault="00FF25AF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RS </w:t>
            </w:r>
          </w:p>
        </w:tc>
        <w:tc>
          <w:tcPr>
            <w:tcW w:w="2409" w:type="dxa"/>
          </w:tcPr>
          <w:p w14:paraId="18C7500E" w14:textId="77777777" w:rsidR="00FF25AF" w:rsidRPr="00FF25AF" w:rsidRDefault="00FF25AF" w:rsidP="00FF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would you rate your overall pain in the past 7 days? </w:t>
            </w:r>
          </w:p>
        </w:tc>
        <w:tc>
          <w:tcPr>
            <w:tcW w:w="1134" w:type="dxa"/>
          </w:tcPr>
          <w:p w14:paraId="3156E75A" w14:textId="0B09F176" w:rsidR="00FF25AF" w:rsidRPr="00FF25AF" w:rsidRDefault="00FF25AF" w:rsidP="00557F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S</w:t>
            </w:r>
          </w:p>
        </w:tc>
        <w:tc>
          <w:tcPr>
            <w:tcW w:w="2268" w:type="dxa"/>
          </w:tcPr>
          <w:p w14:paraId="6DF63F5C" w14:textId="11A4A23D" w:rsidR="00FF25AF" w:rsidRPr="00FF25AF" w:rsidRDefault="00FF25AF" w:rsidP="00E849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E8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5F7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14:paraId="1AE99A32" w14:textId="77777777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ECD27B0" w14:textId="77777777" w:rsidR="00FF25AF" w:rsidRPr="00FF25AF" w:rsidRDefault="00FF25AF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yes</w:t>
            </w:r>
          </w:p>
        </w:tc>
        <w:tc>
          <w:tcPr>
            <w:tcW w:w="1134" w:type="dxa"/>
          </w:tcPr>
          <w:p w14:paraId="6F785544" w14:textId="0E60A1E8" w:rsidR="00FF25AF" w:rsidRPr="00FF25AF" w:rsidRDefault="00557FBA" w:rsidP="00FF25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</w:t>
            </w:r>
          </w:p>
        </w:tc>
      </w:tr>
    </w:tbl>
    <w:p w14:paraId="4D077DD4" w14:textId="77777777" w:rsidR="00130F05" w:rsidRPr="00DC0043" w:rsidRDefault="00130F05" w:rsidP="00130F0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1" w:name="_Hlk117111204"/>
      <w:r>
        <w:rPr>
          <w:rFonts w:ascii="Times New Roman" w:hAnsi="Times New Roman"/>
          <w:sz w:val="20"/>
          <w:szCs w:val="20"/>
          <w:lang w:val="en-US"/>
        </w:rPr>
        <w:t>NRS: numeric rating scale from 0 to 10 unless stated otherwise; VAS: visual analogue scale from 0 to 100 millimeter; BASDAI: bath ankylosing spondylitis disease activity index; BASFI: bath ankylosing spondylitis functional index.</w:t>
      </w:r>
    </w:p>
    <w:p w14:paraId="33730D40" w14:textId="77777777" w:rsidR="00130F05" w:rsidRPr="00DC0043" w:rsidRDefault="00130F05" w:rsidP="00130F05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*The wording is based on a translation from the original language (if not English) in the online survey and follow-up interviews; **Scales are evaluated visually using graphic presentation of the respective patient assessments in secondary anonymized data on patients with a clinical diagnosis of axi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pondyloarthriti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 18 years or older, followed in one of the participating registries since the start of their first course of biological disease modifying anti-rheumatic drug (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bDMAR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) or targeted synthetic (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t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)DMARD therapy between 2010 to 2021. Data from the first b/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tsDMAR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treatment course were used for this study. SRQ has provided data on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ecukinuma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treated patients only; ***BASDAI pain question; ****BASDAI fatigue question.  </w:t>
      </w:r>
      <w:bookmarkEnd w:id="1"/>
    </w:p>
    <w:p w14:paraId="6159737C" w14:textId="33312898" w:rsidR="0050509A" w:rsidRPr="001B0873" w:rsidRDefault="0050509A">
      <w:pPr>
        <w:rPr>
          <w:b/>
          <w:bCs/>
          <w:sz w:val="28"/>
          <w:szCs w:val="28"/>
          <w:lang w:val="en-US"/>
        </w:rPr>
      </w:pPr>
    </w:p>
    <w:p w14:paraId="3FA95CD0" w14:textId="77777777" w:rsidR="001D0359" w:rsidRPr="005F75E6" w:rsidRDefault="001D03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D0359" w:rsidRPr="005F75E6" w:rsidSect="003E3CD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373B9"/>
    <w:multiLevelType w:val="hybridMultilevel"/>
    <w:tmpl w:val="CDCC806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CC"/>
    <w:rsid w:val="00130F05"/>
    <w:rsid w:val="001B0873"/>
    <w:rsid w:val="001D0359"/>
    <w:rsid w:val="002114DD"/>
    <w:rsid w:val="00225EA2"/>
    <w:rsid w:val="00235D71"/>
    <w:rsid w:val="003E3CD5"/>
    <w:rsid w:val="00447347"/>
    <w:rsid w:val="00474294"/>
    <w:rsid w:val="004B73CC"/>
    <w:rsid w:val="0050509A"/>
    <w:rsid w:val="00554BA5"/>
    <w:rsid w:val="005577F5"/>
    <w:rsid w:val="00557FBA"/>
    <w:rsid w:val="00575FD5"/>
    <w:rsid w:val="005F75E6"/>
    <w:rsid w:val="00653D1D"/>
    <w:rsid w:val="0074298D"/>
    <w:rsid w:val="007B6E07"/>
    <w:rsid w:val="00906B02"/>
    <w:rsid w:val="00981D6A"/>
    <w:rsid w:val="00AF48B8"/>
    <w:rsid w:val="00CA38EE"/>
    <w:rsid w:val="00CF2051"/>
    <w:rsid w:val="00E8494E"/>
    <w:rsid w:val="00F04F75"/>
    <w:rsid w:val="00F37D61"/>
    <w:rsid w:val="00FF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31490"/>
  <w15:chartTrackingRefBased/>
  <w15:docId w15:val="{97375B24-DE7A-47E9-A863-3C7A983E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3C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B7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E3CD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E3CD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E3CD5"/>
    <w:rPr>
      <w:sz w:val="20"/>
      <w:szCs w:val="20"/>
    </w:rPr>
  </w:style>
  <w:style w:type="paragraph" w:styleId="Listeafsnit">
    <w:name w:val="List Paragraph"/>
    <w:basedOn w:val="Normal"/>
    <w:uiPriority w:val="34"/>
    <w:qFormat/>
    <w:rsid w:val="0050509A"/>
    <w:pPr>
      <w:spacing w:line="256" w:lineRule="auto"/>
      <w:ind w:left="720"/>
      <w:contextualSpacing/>
    </w:pPr>
  </w:style>
  <w:style w:type="paragraph" w:customStyle="1" w:styleId="Body">
    <w:name w:val="Body"/>
    <w:rsid w:val="00130F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6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860</Words>
  <Characters>525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inde</dc:creator>
  <cp:keywords/>
  <dc:description/>
  <cp:lastModifiedBy>Louise Linde</cp:lastModifiedBy>
  <cp:revision>5</cp:revision>
  <dcterms:created xsi:type="dcterms:W3CDTF">2023-03-17T11:20:00Z</dcterms:created>
  <dcterms:modified xsi:type="dcterms:W3CDTF">2023-03-17T14:50:00Z</dcterms:modified>
</cp:coreProperties>
</file>